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2C243" w14:textId="4CEE5562" w:rsidR="00114F55" w:rsidRPr="00366F36" w:rsidRDefault="002F5E51" w:rsidP="00EA2A53">
      <w:pPr>
        <w:jc w:val="center"/>
        <w:rPr>
          <w:rFonts w:asciiTheme="majorBidi" w:hAnsiTheme="majorBidi" w:cstheme="majorBidi"/>
          <w:b/>
          <w:color w:val="000000" w:themeColor="text1"/>
        </w:rPr>
      </w:pPr>
      <w:r>
        <w:rPr>
          <w:rFonts w:asciiTheme="majorBidi" w:hAnsiTheme="majorBidi" w:cstheme="majorBidi"/>
          <w:b/>
          <w:color w:val="000000" w:themeColor="text1"/>
        </w:rPr>
        <w:t>Supporting Information</w:t>
      </w:r>
    </w:p>
    <w:p w14:paraId="433799CA" w14:textId="77777777" w:rsidR="00F87E83" w:rsidRDefault="00F87E83" w:rsidP="00F87E83">
      <w:pPr>
        <w:spacing w:line="278" w:lineRule="auto"/>
        <w:rPr>
          <w:rFonts w:asciiTheme="majorBidi" w:hAnsiTheme="majorBidi" w:cstheme="majorBidi"/>
          <w:b/>
          <w:color w:val="000000" w:themeColor="text1"/>
        </w:rPr>
      </w:pPr>
    </w:p>
    <w:p w14:paraId="6D5C55D0" w14:textId="5086F253" w:rsidR="00AC2C41" w:rsidRPr="007D1D72" w:rsidRDefault="002F5E51" w:rsidP="00F87E83">
      <w:pPr>
        <w:tabs>
          <w:tab w:val="left" w:pos="2370"/>
        </w:tabs>
        <w:spacing w:line="278" w:lineRule="auto"/>
        <w:rPr>
          <w:rFonts w:asciiTheme="majorBidi" w:hAnsiTheme="majorBidi" w:cstheme="majorBidi"/>
          <w:b/>
          <w:color w:val="000000" w:themeColor="text1"/>
        </w:rPr>
      </w:pPr>
      <w:r>
        <w:rPr>
          <w:rFonts w:asciiTheme="majorBidi" w:hAnsiTheme="majorBidi"/>
          <w:b/>
          <w:color w:val="000000" w:themeColor="text1"/>
        </w:rPr>
        <w:t>S</w:t>
      </w:r>
      <w:r w:rsidR="00AC2C41" w:rsidRPr="007D1D72">
        <w:rPr>
          <w:rFonts w:asciiTheme="majorBidi" w:hAnsiTheme="majorBidi"/>
          <w:b/>
          <w:color w:val="000000" w:themeColor="text1"/>
        </w:rPr>
        <w:t>2</w:t>
      </w:r>
      <w:r>
        <w:rPr>
          <w:rFonts w:asciiTheme="majorBidi" w:hAnsiTheme="majorBidi"/>
          <w:b/>
          <w:color w:val="000000" w:themeColor="text1"/>
        </w:rPr>
        <w:t xml:space="preserve"> Text</w:t>
      </w:r>
      <w:r w:rsidR="005233DA">
        <w:rPr>
          <w:rFonts w:asciiTheme="majorBidi" w:hAnsiTheme="majorBidi"/>
          <w:b/>
          <w:color w:val="000000" w:themeColor="text1"/>
        </w:rPr>
        <w:t>.</w:t>
      </w:r>
      <w:r w:rsidR="00AC2C41" w:rsidRPr="007D1D72">
        <w:rPr>
          <w:rFonts w:asciiTheme="majorBidi" w:hAnsiTheme="majorBidi"/>
          <w:b/>
          <w:color w:val="000000" w:themeColor="text1"/>
        </w:rPr>
        <w:t xml:space="preserve"> </w:t>
      </w:r>
      <w:r w:rsidR="00AC2C41" w:rsidRPr="00052304">
        <w:rPr>
          <w:b/>
        </w:rPr>
        <w:t>Probability proportional to size (PPS) allocation of adolescents living with HIV across participating hospit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40"/>
      </w:tblGrid>
      <w:tr w:rsidR="00AC2C41" w:rsidRPr="00052304" w14:paraId="67E53DEE" w14:textId="77777777" w:rsidTr="00052304">
        <w:tc>
          <w:tcPr>
            <w:tcW w:w="9350" w:type="dxa"/>
          </w:tcPr>
          <w:p w14:paraId="0A550ABF" w14:textId="77777777" w:rsidR="00AC2C41" w:rsidRPr="00052304" w:rsidRDefault="00AC2C41" w:rsidP="00052304">
            <w:pPr>
              <w:rPr>
                <w:b/>
                <w:bCs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70"/>
              <w:gridCol w:w="3320"/>
              <w:gridCol w:w="2054"/>
              <w:gridCol w:w="2580"/>
            </w:tblGrid>
            <w:tr w:rsidR="00AC2C41" w:rsidRPr="00052304" w14:paraId="0E775BA4" w14:textId="77777777" w:rsidTr="00052304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B89F05D" w14:textId="77777777" w:rsidR="00AC2C41" w:rsidRPr="005B0A2D" w:rsidRDefault="00AC2C41" w:rsidP="00052304">
                  <w:pPr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</w:rPr>
                  </w:pPr>
                  <w:r w:rsidRPr="003D5690">
                    <w:rPr>
                      <w:rFonts w:eastAsia="Times New Roman"/>
                      <w:b/>
                      <w:bCs/>
                    </w:rPr>
                    <w:t>No</w:t>
                  </w:r>
                </w:p>
              </w:tc>
              <w:tc>
                <w:tcPr>
                  <w:tcW w:w="3633" w:type="dxa"/>
                  <w:vAlign w:val="center"/>
                  <w:hideMark/>
                </w:tcPr>
                <w:p w14:paraId="75D71BB7" w14:textId="77777777" w:rsidR="00AC2C41" w:rsidRPr="005B0A2D" w:rsidRDefault="00AC2C41" w:rsidP="00052304">
                  <w:pPr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</w:rPr>
                  </w:pPr>
                  <w:r w:rsidRPr="005B0A2D">
                    <w:rPr>
                      <w:rFonts w:eastAsia="Times New Roman"/>
                      <w:b/>
                      <w:bCs/>
                    </w:rPr>
                    <w:t>Hospital</w:t>
                  </w:r>
                </w:p>
              </w:tc>
              <w:tc>
                <w:tcPr>
                  <w:tcW w:w="2208" w:type="dxa"/>
                  <w:vAlign w:val="center"/>
                  <w:hideMark/>
                </w:tcPr>
                <w:p w14:paraId="584F261A" w14:textId="77777777" w:rsidR="00AC2C41" w:rsidRPr="005B0A2D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  <w:b/>
                      <w:bCs/>
                    </w:rPr>
                  </w:pPr>
                  <w:r w:rsidRPr="005B0A2D">
                    <w:rPr>
                      <w:rFonts w:eastAsia="Times New Roman"/>
                      <w:b/>
                      <w:bCs/>
                    </w:rPr>
                    <w:t>ALHIV on ART enrolment (Ni)</w:t>
                  </w:r>
                </w:p>
              </w:tc>
              <w:tc>
                <w:tcPr>
                  <w:tcW w:w="2819" w:type="dxa"/>
                  <w:vAlign w:val="center"/>
                  <w:hideMark/>
                </w:tcPr>
                <w:p w14:paraId="6F759F90" w14:textId="77777777" w:rsidR="00AC2C41" w:rsidRPr="005B0A2D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  <w:b/>
                      <w:bCs/>
                    </w:rPr>
                  </w:pPr>
                  <w:r w:rsidRPr="003D5690">
                    <w:rPr>
                      <w:rFonts w:eastAsia="Times New Roman"/>
                      <w:b/>
                      <w:bCs/>
                    </w:rPr>
                    <w:t>PPS Allocation</w:t>
                  </w:r>
                </w:p>
              </w:tc>
            </w:tr>
            <w:tr w:rsidR="00AC2C41" w:rsidRPr="00052304" w14:paraId="010EF8CE" w14:textId="77777777" w:rsidTr="0005230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4034DAA" w14:textId="77777777" w:rsidR="00AC2C41" w:rsidRPr="005B0A2D" w:rsidRDefault="00AC2C41" w:rsidP="00052304">
                  <w:pPr>
                    <w:spacing w:after="0" w:line="240" w:lineRule="auto"/>
                    <w:rPr>
                      <w:rFonts w:eastAsia="Times New Roman"/>
                    </w:rPr>
                  </w:pPr>
                  <w:r w:rsidRPr="003D5690">
                    <w:rPr>
                      <w:rFonts w:eastAsia="Times New Roman"/>
                    </w:rPr>
                    <w:t>1</w:t>
                  </w:r>
                </w:p>
              </w:tc>
              <w:tc>
                <w:tcPr>
                  <w:tcW w:w="3633" w:type="dxa"/>
                  <w:vAlign w:val="center"/>
                  <w:hideMark/>
                </w:tcPr>
                <w:p w14:paraId="5DC7373E" w14:textId="77777777" w:rsidR="00AC2C41" w:rsidRPr="005B0A2D" w:rsidRDefault="00AC2C41" w:rsidP="00052304">
                  <w:pPr>
                    <w:spacing w:after="0" w:line="240" w:lineRule="auto"/>
                    <w:rPr>
                      <w:rFonts w:eastAsia="Times New Roman"/>
                    </w:rPr>
                  </w:pPr>
                  <w:proofErr w:type="spellStart"/>
                  <w:r w:rsidRPr="005B0A2D">
                    <w:rPr>
                      <w:rFonts w:eastAsia="Times New Roman"/>
                    </w:rPr>
                    <w:t>Shashemene</w:t>
                  </w:r>
                  <w:proofErr w:type="spellEnd"/>
                  <w:r w:rsidRPr="005B0A2D">
                    <w:rPr>
                      <w:rFonts w:eastAsia="Times New Roman"/>
                    </w:rPr>
                    <w:t xml:space="preserve"> Comprehensive Specialized Hospital</w:t>
                  </w:r>
                </w:p>
              </w:tc>
              <w:tc>
                <w:tcPr>
                  <w:tcW w:w="2208" w:type="dxa"/>
                  <w:vAlign w:val="center"/>
                  <w:hideMark/>
                </w:tcPr>
                <w:p w14:paraId="3E9F201D" w14:textId="77777777" w:rsidR="00AC2C41" w:rsidRPr="005B0A2D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70</w:t>
                  </w:r>
                </w:p>
              </w:tc>
              <w:tc>
                <w:tcPr>
                  <w:tcW w:w="2819" w:type="dxa"/>
                  <w:vAlign w:val="center"/>
                  <w:hideMark/>
                </w:tcPr>
                <w:p w14:paraId="799FC329" w14:textId="77777777" w:rsidR="00AC2C41" w:rsidRPr="005B0A2D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</w:rPr>
                  </w:pPr>
                  <w:r w:rsidRPr="003D5690">
                    <w:rPr>
                      <w:rFonts w:eastAsia="Times New Roman"/>
                    </w:rPr>
                    <w:t>14</w:t>
                  </w:r>
                </w:p>
              </w:tc>
            </w:tr>
            <w:tr w:rsidR="00AC2C41" w:rsidRPr="00052304" w14:paraId="087E54E9" w14:textId="77777777" w:rsidTr="0005230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66BA285" w14:textId="77777777" w:rsidR="00AC2C41" w:rsidRPr="005B0A2D" w:rsidRDefault="00AC2C41" w:rsidP="00052304">
                  <w:pPr>
                    <w:spacing w:after="0" w:line="240" w:lineRule="auto"/>
                    <w:rPr>
                      <w:rFonts w:eastAsia="Times New Roman"/>
                    </w:rPr>
                  </w:pPr>
                  <w:r w:rsidRPr="003D5690">
                    <w:rPr>
                      <w:rFonts w:eastAsia="Times New Roman"/>
                    </w:rPr>
                    <w:t>2</w:t>
                  </w:r>
                </w:p>
              </w:tc>
              <w:tc>
                <w:tcPr>
                  <w:tcW w:w="3633" w:type="dxa"/>
                  <w:vAlign w:val="center"/>
                  <w:hideMark/>
                </w:tcPr>
                <w:p w14:paraId="5A469E2F" w14:textId="77777777" w:rsidR="00AC2C41" w:rsidRPr="005B0A2D" w:rsidRDefault="00AC2C41" w:rsidP="00052304">
                  <w:pPr>
                    <w:spacing w:after="0" w:line="240" w:lineRule="auto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Batu Hospital</w:t>
                  </w:r>
                </w:p>
              </w:tc>
              <w:tc>
                <w:tcPr>
                  <w:tcW w:w="2208" w:type="dxa"/>
                  <w:vAlign w:val="center"/>
                  <w:hideMark/>
                </w:tcPr>
                <w:p w14:paraId="622F5C85" w14:textId="77777777" w:rsidR="00AC2C41" w:rsidRPr="005B0A2D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11</w:t>
                  </w:r>
                </w:p>
              </w:tc>
              <w:tc>
                <w:tcPr>
                  <w:tcW w:w="2819" w:type="dxa"/>
                  <w:vAlign w:val="center"/>
                  <w:hideMark/>
                </w:tcPr>
                <w:p w14:paraId="4DFD464A" w14:textId="77777777" w:rsidR="00AC2C41" w:rsidRPr="005B0A2D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2</w:t>
                  </w:r>
                </w:p>
              </w:tc>
            </w:tr>
            <w:tr w:rsidR="00AC2C41" w:rsidRPr="00052304" w14:paraId="32E01950" w14:textId="77777777" w:rsidTr="0005230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18C21D1" w14:textId="77777777" w:rsidR="00AC2C41" w:rsidRPr="005B0A2D" w:rsidRDefault="00AC2C41" w:rsidP="00052304">
                  <w:pPr>
                    <w:spacing w:after="0" w:line="240" w:lineRule="auto"/>
                    <w:rPr>
                      <w:rFonts w:eastAsia="Times New Roman"/>
                    </w:rPr>
                  </w:pPr>
                  <w:r w:rsidRPr="003D5690">
                    <w:rPr>
                      <w:rFonts w:eastAsia="Times New Roman"/>
                    </w:rPr>
                    <w:t>3</w:t>
                  </w:r>
                </w:p>
              </w:tc>
              <w:tc>
                <w:tcPr>
                  <w:tcW w:w="3633" w:type="dxa"/>
                  <w:vAlign w:val="center"/>
                  <w:hideMark/>
                </w:tcPr>
                <w:p w14:paraId="27FA5174" w14:textId="77777777" w:rsidR="00AC2C41" w:rsidRPr="005B0A2D" w:rsidRDefault="00AC2C41" w:rsidP="00052304">
                  <w:pPr>
                    <w:spacing w:after="0" w:line="240" w:lineRule="auto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Assela Hospital</w:t>
                  </w:r>
                </w:p>
              </w:tc>
              <w:tc>
                <w:tcPr>
                  <w:tcW w:w="2208" w:type="dxa"/>
                  <w:vAlign w:val="center"/>
                  <w:hideMark/>
                </w:tcPr>
                <w:p w14:paraId="491392CD" w14:textId="77777777" w:rsidR="00AC2C41" w:rsidRPr="005B0A2D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126</w:t>
                  </w:r>
                </w:p>
              </w:tc>
              <w:tc>
                <w:tcPr>
                  <w:tcW w:w="2819" w:type="dxa"/>
                  <w:vAlign w:val="center"/>
                  <w:hideMark/>
                </w:tcPr>
                <w:p w14:paraId="0EF39D24" w14:textId="77777777" w:rsidR="00AC2C41" w:rsidRPr="005B0A2D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24</w:t>
                  </w:r>
                </w:p>
              </w:tc>
            </w:tr>
            <w:tr w:rsidR="00AC2C41" w:rsidRPr="00052304" w14:paraId="50128DC2" w14:textId="77777777" w:rsidTr="0005230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A37E47B" w14:textId="77777777" w:rsidR="00AC2C41" w:rsidRPr="005B0A2D" w:rsidRDefault="00AC2C41" w:rsidP="00052304">
                  <w:pPr>
                    <w:spacing w:after="0" w:line="240" w:lineRule="auto"/>
                    <w:rPr>
                      <w:rFonts w:eastAsia="Times New Roman"/>
                    </w:rPr>
                  </w:pPr>
                  <w:r w:rsidRPr="003D5690">
                    <w:rPr>
                      <w:rFonts w:eastAsia="Times New Roman"/>
                    </w:rPr>
                    <w:t>4</w:t>
                  </w:r>
                </w:p>
              </w:tc>
              <w:tc>
                <w:tcPr>
                  <w:tcW w:w="3633" w:type="dxa"/>
                  <w:vAlign w:val="center"/>
                  <w:hideMark/>
                </w:tcPr>
                <w:p w14:paraId="2D453B65" w14:textId="77777777" w:rsidR="00AC2C41" w:rsidRPr="005B0A2D" w:rsidRDefault="00AC2C41" w:rsidP="00052304">
                  <w:pPr>
                    <w:spacing w:after="0" w:line="240" w:lineRule="auto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Bishoftu Hospital</w:t>
                  </w:r>
                </w:p>
              </w:tc>
              <w:tc>
                <w:tcPr>
                  <w:tcW w:w="2208" w:type="dxa"/>
                  <w:vAlign w:val="center"/>
                  <w:hideMark/>
                </w:tcPr>
                <w:p w14:paraId="54045D12" w14:textId="77777777" w:rsidR="00AC2C41" w:rsidRPr="005B0A2D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206</w:t>
                  </w:r>
                </w:p>
              </w:tc>
              <w:tc>
                <w:tcPr>
                  <w:tcW w:w="2819" w:type="dxa"/>
                  <w:vAlign w:val="center"/>
                  <w:hideMark/>
                </w:tcPr>
                <w:p w14:paraId="46734B0A" w14:textId="77777777" w:rsidR="00AC2C41" w:rsidRPr="005B0A2D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40</w:t>
                  </w:r>
                </w:p>
              </w:tc>
            </w:tr>
            <w:tr w:rsidR="00AC2C41" w:rsidRPr="00052304" w14:paraId="6D3A4D21" w14:textId="77777777" w:rsidTr="0005230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2D51E1F" w14:textId="77777777" w:rsidR="00AC2C41" w:rsidRPr="005B0A2D" w:rsidRDefault="00AC2C41" w:rsidP="00052304">
                  <w:pPr>
                    <w:spacing w:after="0" w:line="240" w:lineRule="auto"/>
                    <w:rPr>
                      <w:rFonts w:eastAsia="Times New Roman"/>
                    </w:rPr>
                  </w:pPr>
                  <w:r w:rsidRPr="003D5690">
                    <w:rPr>
                      <w:rFonts w:eastAsia="Times New Roman"/>
                    </w:rPr>
                    <w:t>5</w:t>
                  </w:r>
                </w:p>
              </w:tc>
              <w:tc>
                <w:tcPr>
                  <w:tcW w:w="3633" w:type="dxa"/>
                  <w:vAlign w:val="center"/>
                  <w:hideMark/>
                </w:tcPr>
                <w:p w14:paraId="74F17283" w14:textId="77777777" w:rsidR="00AC2C41" w:rsidRPr="005B0A2D" w:rsidRDefault="00AC2C41" w:rsidP="00052304">
                  <w:pPr>
                    <w:spacing w:after="0" w:line="240" w:lineRule="auto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Adama Hospital</w:t>
                  </w:r>
                </w:p>
              </w:tc>
              <w:tc>
                <w:tcPr>
                  <w:tcW w:w="2208" w:type="dxa"/>
                  <w:vAlign w:val="center"/>
                  <w:hideMark/>
                </w:tcPr>
                <w:p w14:paraId="6DC2F11D" w14:textId="77777777" w:rsidR="00AC2C41" w:rsidRPr="005B0A2D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259</w:t>
                  </w:r>
                </w:p>
              </w:tc>
              <w:tc>
                <w:tcPr>
                  <w:tcW w:w="2819" w:type="dxa"/>
                  <w:vAlign w:val="center"/>
                  <w:hideMark/>
                </w:tcPr>
                <w:p w14:paraId="6AA8EA88" w14:textId="77777777" w:rsidR="00AC2C41" w:rsidRPr="005B0A2D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50</w:t>
                  </w:r>
                </w:p>
              </w:tc>
            </w:tr>
            <w:tr w:rsidR="00AC2C41" w:rsidRPr="00052304" w14:paraId="4AA15ECA" w14:textId="77777777" w:rsidTr="0005230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0ADD024" w14:textId="77777777" w:rsidR="00AC2C41" w:rsidRPr="005B0A2D" w:rsidRDefault="00AC2C41" w:rsidP="00052304">
                  <w:pPr>
                    <w:spacing w:after="0" w:line="240" w:lineRule="auto"/>
                    <w:rPr>
                      <w:rFonts w:eastAsia="Times New Roman"/>
                    </w:rPr>
                  </w:pPr>
                  <w:r w:rsidRPr="003D5690">
                    <w:rPr>
                      <w:rFonts w:eastAsia="Times New Roman"/>
                    </w:rPr>
                    <w:t>6</w:t>
                  </w:r>
                </w:p>
              </w:tc>
              <w:tc>
                <w:tcPr>
                  <w:tcW w:w="3633" w:type="dxa"/>
                  <w:vAlign w:val="center"/>
                  <w:hideMark/>
                </w:tcPr>
                <w:p w14:paraId="5716D74F" w14:textId="77777777" w:rsidR="00AC2C41" w:rsidRPr="005B0A2D" w:rsidRDefault="00AC2C41" w:rsidP="00052304">
                  <w:pPr>
                    <w:spacing w:after="0" w:line="240" w:lineRule="auto"/>
                    <w:rPr>
                      <w:rFonts w:eastAsia="Times New Roman"/>
                    </w:rPr>
                  </w:pPr>
                  <w:proofErr w:type="spellStart"/>
                  <w:r w:rsidRPr="005B0A2D">
                    <w:rPr>
                      <w:rFonts w:eastAsia="Times New Roman"/>
                    </w:rPr>
                    <w:t>Yekatit</w:t>
                  </w:r>
                  <w:proofErr w:type="spellEnd"/>
                  <w:r w:rsidRPr="005B0A2D">
                    <w:rPr>
                      <w:rFonts w:eastAsia="Times New Roman"/>
                    </w:rPr>
                    <w:t xml:space="preserve"> 12 Hospital</w:t>
                  </w:r>
                </w:p>
              </w:tc>
              <w:tc>
                <w:tcPr>
                  <w:tcW w:w="2208" w:type="dxa"/>
                  <w:vAlign w:val="center"/>
                  <w:hideMark/>
                </w:tcPr>
                <w:p w14:paraId="224ED0A3" w14:textId="77777777" w:rsidR="00AC2C41" w:rsidRPr="005B0A2D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274</w:t>
                  </w:r>
                </w:p>
              </w:tc>
              <w:tc>
                <w:tcPr>
                  <w:tcW w:w="2819" w:type="dxa"/>
                  <w:vAlign w:val="center"/>
                  <w:hideMark/>
                </w:tcPr>
                <w:p w14:paraId="44A6B603" w14:textId="77777777" w:rsidR="00AC2C41" w:rsidRPr="005B0A2D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53</w:t>
                  </w:r>
                </w:p>
              </w:tc>
            </w:tr>
            <w:tr w:rsidR="00AC2C41" w:rsidRPr="00052304" w14:paraId="4A60647F" w14:textId="77777777" w:rsidTr="0005230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BBE5316" w14:textId="77777777" w:rsidR="00AC2C41" w:rsidRPr="005B0A2D" w:rsidRDefault="00AC2C41" w:rsidP="00052304">
                  <w:pPr>
                    <w:spacing w:after="0" w:line="240" w:lineRule="auto"/>
                    <w:rPr>
                      <w:rFonts w:eastAsia="Times New Roman"/>
                    </w:rPr>
                  </w:pPr>
                  <w:r w:rsidRPr="003D5690">
                    <w:rPr>
                      <w:rFonts w:eastAsia="Times New Roman"/>
                    </w:rPr>
                    <w:t>7</w:t>
                  </w:r>
                </w:p>
              </w:tc>
              <w:tc>
                <w:tcPr>
                  <w:tcW w:w="3633" w:type="dxa"/>
                  <w:vAlign w:val="center"/>
                  <w:hideMark/>
                </w:tcPr>
                <w:p w14:paraId="3F863574" w14:textId="77777777" w:rsidR="00AC2C41" w:rsidRPr="005B0A2D" w:rsidRDefault="00AC2C41" w:rsidP="00052304">
                  <w:pPr>
                    <w:spacing w:after="0" w:line="240" w:lineRule="auto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Zewditu Hospital</w:t>
                  </w:r>
                </w:p>
              </w:tc>
              <w:tc>
                <w:tcPr>
                  <w:tcW w:w="2208" w:type="dxa"/>
                  <w:vAlign w:val="center"/>
                  <w:hideMark/>
                </w:tcPr>
                <w:p w14:paraId="1ABD8167" w14:textId="77777777" w:rsidR="00AC2C41" w:rsidRPr="005B0A2D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284</w:t>
                  </w:r>
                </w:p>
              </w:tc>
              <w:tc>
                <w:tcPr>
                  <w:tcW w:w="2819" w:type="dxa"/>
                  <w:vAlign w:val="center"/>
                  <w:hideMark/>
                </w:tcPr>
                <w:p w14:paraId="731A1339" w14:textId="77777777" w:rsidR="00AC2C41" w:rsidRPr="005B0A2D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55</w:t>
                  </w:r>
                </w:p>
              </w:tc>
            </w:tr>
            <w:tr w:rsidR="00AC2C41" w:rsidRPr="00052304" w14:paraId="5EB6913D" w14:textId="77777777" w:rsidTr="0005230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EFC4077" w14:textId="77777777" w:rsidR="00AC2C41" w:rsidRPr="005B0A2D" w:rsidRDefault="00AC2C41" w:rsidP="00052304">
                  <w:pPr>
                    <w:spacing w:after="0" w:line="240" w:lineRule="auto"/>
                    <w:rPr>
                      <w:rFonts w:eastAsia="Times New Roman"/>
                    </w:rPr>
                  </w:pPr>
                  <w:r w:rsidRPr="003D5690">
                    <w:rPr>
                      <w:rFonts w:eastAsia="Times New Roman"/>
                    </w:rPr>
                    <w:t>8</w:t>
                  </w:r>
                </w:p>
              </w:tc>
              <w:tc>
                <w:tcPr>
                  <w:tcW w:w="3633" w:type="dxa"/>
                  <w:vAlign w:val="center"/>
                  <w:hideMark/>
                </w:tcPr>
                <w:p w14:paraId="5E41F763" w14:textId="77777777" w:rsidR="00AC2C41" w:rsidRPr="005B0A2D" w:rsidRDefault="00AC2C41" w:rsidP="00052304">
                  <w:pPr>
                    <w:spacing w:after="0" w:line="240" w:lineRule="auto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St Paulo’s Specialized Hospital</w:t>
                  </w:r>
                </w:p>
              </w:tc>
              <w:tc>
                <w:tcPr>
                  <w:tcW w:w="2208" w:type="dxa"/>
                  <w:vAlign w:val="center"/>
                  <w:hideMark/>
                </w:tcPr>
                <w:p w14:paraId="23BC6902" w14:textId="77777777" w:rsidR="00AC2C41" w:rsidRPr="005B0A2D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375</w:t>
                  </w:r>
                </w:p>
              </w:tc>
              <w:tc>
                <w:tcPr>
                  <w:tcW w:w="2819" w:type="dxa"/>
                  <w:vAlign w:val="center"/>
                  <w:hideMark/>
                </w:tcPr>
                <w:p w14:paraId="0E15359D" w14:textId="77777777" w:rsidR="00AC2C41" w:rsidRPr="005B0A2D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72</w:t>
                  </w:r>
                </w:p>
              </w:tc>
            </w:tr>
            <w:tr w:rsidR="00AC2C41" w:rsidRPr="00052304" w14:paraId="48E24C39" w14:textId="77777777" w:rsidTr="0005230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CEEBCC2" w14:textId="77777777" w:rsidR="00AC2C41" w:rsidRPr="005B0A2D" w:rsidRDefault="00AC2C41" w:rsidP="00052304">
                  <w:pPr>
                    <w:spacing w:after="0" w:line="240" w:lineRule="auto"/>
                    <w:rPr>
                      <w:rFonts w:eastAsia="Times New Roman"/>
                    </w:rPr>
                  </w:pPr>
                  <w:r w:rsidRPr="003D5690">
                    <w:rPr>
                      <w:rFonts w:eastAsia="Times New Roman"/>
                    </w:rPr>
                    <w:t>9</w:t>
                  </w:r>
                </w:p>
              </w:tc>
              <w:tc>
                <w:tcPr>
                  <w:tcW w:w="3633" w:type="dxa"/>
                  <w:vAlign w:val="center"/>
                  <w:hideMark/>
                </w:tcPr>
                <w:p w14:paraId="0DCC3206" w14:textId="77777777" w:rsidR="00AC2C41" w:rsidRPr="005B0A2D" w:rsidRDefault="00AC2C41" w:rsidP="00052304">
                  <w:pPr>
                    <w:spacing w:after="0" w:line="240" w:lineRule="auto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ALERT Specialized General Hospital</w:t>
                  </w:r>
                </w:p>
              </w:tc>
              <w:tc>
                <w:tcPr>
                  <w:tcW w:w="2208" w:type="dxa"/>
                  <w:vAlign w:val="center"/>
                  <w:hideMark/>
                </w:tcPr>
                <w:p w14:paraId="6DA7D7F5" w14:textId="77777777" w:rsidR="00AC2C41" w:rsidRPr="005B0A2D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372</w:t>
                  </w:r>
                </w:p>
              </w:tc>
              <w:tc>
                <w:tcPr>
                  <w:tcW w:w="2819" w:type="dxa"/>
                  <w:vAlign w:val="center"/>
                  <w:hideMark/>
                </w:tcPr>
                <w:p w14:paraId="5B14D2A8" w14:textId="77777777" w:rsidR="00AC2C41" w:rsidRPr="005B0A2D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72</w:t>
                  </w:r>
                </w:p>
              </w:tc>
            </w:tr>
            <w:tr w:rsidR="00AC2C41" w:rsidRPr="00052304" w14:paraId="18126342" w14:textId="77777777" w:rsidTr="0005230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C9314B4" w14:textId="77777777" w:rsidR="00AC2C41" w:rsidRPr="005B0A2D" w:rsidRDefault="00AC2C41" w:rsidP="00052304">
                  <w:pPr>
                    <w:spacing w:after="0" w:line="240" w:lineRule="auto"/>
                    <w:rPr>
                      <w:rFonts w:eastAsia="Times New Roman"/>
                    </w:rPr>
                  </w:pPr>
                  <w:r w:rsidRPr="003D5690">
                    <w:rPr>
                      <w:rFonts w:eastAsia="Times New Roman"/>
                    </w:rPr>
                    <w:t>10</w:t>
                  </w:r>
                </w:p>
              </w:tc>
              <w:tc>
                <w:tcPr>
                  <w:tcW w:w="3633" w:type="dxa"/>
                  <w:vAlign w:val="center"/>
                  <w:hideMark/>
                </w:tcPr>
                <w:p w14:paraId="218E09BF" w14:textId="77777777" w:rsidR="00AC2C41" w:rsidRPr="005B0A2D" w:rsidRDefault="00AC2C41" w:rsidP="00052304">
                  <w:pPr>
                    <w:spacing w:after="0" w:line="240" w:lineRule="auto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Ras Desta Hospital</w:t>
                  </w:r>
                </w:p>
              </w:tc>
              <w:tc>
                <w:tcPr>
                  <w:tcW w:w="2208" w:type="dxa"/>
                  <w:vAlign w:val="center"/>
                  <w:hideMark/>
                </w:tcPr>
                <w:p w14:paraId="61189B62" w14:textId="77777777" w:rsidR="00AC2C41" w:rsidRPr="005B0A2D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12</w:t>
                  </w:r>
                </w:p>
              </w:tc>
              <w:tc>
                <w:tcPr>
                  <w:tcW w:w="2819" w:type="dxa"/>
                  <w:vAlign w:val="center"/>
                  <w:hideMark/>
                </w:tcPr>
                <w:p w14:paraId="080DE4E2" w14:textId="77777777" w:rsidR="00AC2C41" w:rsidRPr="005B0A2D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</w:rPr>
                    <w:t>2</w:t>
                  </w:r>
                </w:p>
              </w:tc>
            </w:tr>
            <w:tr w:rsidR="00AC2C41" w:rsidRPr="00052304" w14:paraId="033294ED" w14:textId="77777777" w:rsidTr="0005230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4769473" w14:textId="77777777" w:rsidR="00AC2C41" w:rsidRPr="003D5690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</w:rPr>
                  </w:pPr>
                </w:p>
              </w:tc>
              <w:tc>
                <w:tcPr>
                  <w:tcW w:w="3633" w:type="dxa"/>
                  <w:vAlign w:val="center"/>
                  <w:hideMark/>
                </w:tcPr>
                <w:p w14:paraId="2429BF78" w14:textId="77777777" w:rsidR="00AC2C41" w:rsidRPr="005B0A2D" w:rsidRDefault="00AC2C41" w:rsidP="00052304">
                  <w:pPr>
                    <w:spacing w:after="0" w:line="240" w:lineRule="auto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  <w:b/>
                      <w:bCs/>
                    </w:rPr>
                    <w:t>Total</w:t>
                  </w:r>
                </w:p>
              </w:tc>
              <w:tc>
                <w:tcPr>
                  <w:tcW w:w="2208" w:type="dxa"/>
                  <w:vAlign w:val="center"/>
                  <w:hideMark/>
                </w:tcPr>
                <w:p w14:paraId="70A32134" w14:textId="77777777" w:rsidR="00AC2C41" w:rsidRPr="005B0A2D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  <w:b/>
                      <w:bCs/>
                    </w:rPr>
                    <w:t>1989</w:t>
                  </w:r>
                </w:p>
              </w:tc>
              <w:tc>
                <w:tcPr>
                  <w:tcW w:w="2819" w:type="dxa"/>
                  <w:vAlign w:val="center"/>
                  <w:hideMark/>
                </w:tcPr>
                <w:p w14:paraId="3D3DB416" w14:textId="77777777" w:rsidR="00AC2C41" w:rsidRPr="005B0A2D" w:rsidRDefault="00AC2C41" w:rsidP="00052304">
                  <w:pPr>
                    <w:spacing w:after="0" w:line="240" w:lineRule="auto"/>
                    <w:jc w:val="right"/>
                    <w:rPr>
                      <w:rFonts w:eastAsia="Times New Roman"/>
                    </w:rPr>
                  </w:pPr>
                  <w:r w:rsidRPr="005B0A2D">
                    <w:rPr>
                      <w:rFonts w:eastAsia="Times New Roman"/>
                      <w:b/>
                      <w:bCs/>
                    </w:rPr>
                    <w:t>384</w:t>
                  </w:r>
                </w:p>
              </w:tc>
            </w:tr>
          </w:tbl>
          <w:p w14:paraId="4687EEE9" w14:textId="77777777" w:rsidR="00AC2C41" w:rsidRPr="00052304" w:rsidRDefault="00AC2C41" w:rsidP="00052304">
            <w:pPr>
              <w:spacing w:line="278" w:lineRule="auto"/>
              <w:rPr>
                <w:b/>
                <w:color w:val="000000" w:themeColor="text1"/>
                <w:sz w:val="24"/>
                <w:szCs w:val="24"/>
              </w:rPr>
            </w:pPr>
          </w:p>
        </w:tc>
      </w:tr>
    </w:tbl>
    <w:p w14:paraId="035D4D75" w14:textId="601713B5" w:rsidR="00F15414" w:rsidRPr="00366F36" w:rsidRDefault="0026093B" w:rsidP="00F1541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color w:val="000000" w:themeColor="text1"/>
        </w:rPr>
        <w:br/>
      </w:r>
      <w:r w:rsidR="000D3025">
        <w:rPr>
          <w:rFonts w:asciiTheme="majorBidi" w:hAnsiTheme="majorBidi" w:cstheme="majorBidi"/>
          <w:b/>
          <w:color w:val="000000" w:themeColor="text1"/>
        </w:rPr>
        <w:br/>
      </w:r>
    </w:p>
    <w:p w14:paraId="21FD2382" w14:textId="77777777" w:rsidR="00F15414" w:rsidRPr="00366F36" w:rsidRDefault="00F15414">
      <w:pPr>
        <w:rPr>
          <w:rFonts w:asciiTheme="majorBidi" w:hAnsiTheme="majorBidi" w:cstheme="majorBidi"/>
        </w:rPr>
      </w:pPr>
    </w:p>
    <w:sectPr w:rsidR="00F15414" w:rsidRPr="00366F36" w:rsidSect="00685476">
      <w:pgSz w:w="12240" w:h="15840"/>
      <w:pgMar w:top="1440" w:right="1440" w:bottom="1440" w:left="22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BF5992" w14:textId="77777777" w:rsidR="00CB5DEE" w:rsidRDefault="00CB5DEE" w:rsidP="00496BD3">
      <w:pPr>
        <w:spacing w:after="0" w:line="240" w:lineRule="auto"/>
      </w:pPr>
      <w:r>
        <w:separator/>
      </w:r>
    </w:p>
  </w:endnote>
  <w:endnote w:type="continuationSeparator" w:id="0">
    <w:p w14:paraId="77C6B4F6" w14:textId="77777777" w:rsidR="00CB5DEE" w:rsidRDefault="00CB5DEE" w:rsidP="00496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82D063" w14:textId="77777777" w:rsidR="00CB5DEE" w:rsidRDefault="00CB5DEE" w:rsidP="00496BD3">
      <w:pPr>
        <w:spacing w:after="0" w:line="240" w:lineRule="auto"/>
      </w:pPr>
      <w:r>
        <w:separator/>
      </w:r>
    </w:p>
  </w:footnote>
  <w:footnote w:type="continuationSeparator" w:id="0">
    <w:p w14:paraId="0CA50897" w14:textId="77777777" w:rsidR="00CB5DEE" w:rsidRDefault="00CB5DEE" w:rsidP="00496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414"/>
    <w:rsid w:val="00016AFE"/>
    <w:rsid w:val="00051EAF"/>
    <w:rsid w:val="000674E7"/>
    <w:rsid w:val="000941DB"/>
    <w:rsid w:val="000D3025"/>
    <w:rsid w:val="00113195"/>
    <w:rsid w:val="00114F55"/>
    <w:rsid w:val="00186258"/>
    <w:rsid w:val="001E13AB"/>
    <w:rsid w:val="001E799C"/>
    <w:rsid w:val="00206914"/>
    <w:rsid w:val="0021279E"/>
    <w:rsid w:val="002352B9"/>
    <w:rsid w:val="0026093B"/>
    <w:rsid w:val="002633BB"/>
    <w:rsid w:val="00286317"/>
    <w:rsid w:val="002D296B"/>
    <w:rsid w:val="002F5E51"/>
    <w:rsid w:val="00322F61"/>
    <w:rsid w:val="0035153F"/>
    <w:rsid w:val="00366F36"/>
    <w:rsid w:val="00384DCE"/>
    <w:rsid w:val="003C0DBE"/>
    <w:rsid w:val="003E0AE3"/>
    <w:rsid w:val="003E4321"/>
    <w:rsid w:val="00496BD3"/>
    <w:rsid w:val="004C5FF0"/>
    <w:rsid w:val="004D32F9"/>
    <w:rsid w:val="004E0B4E"/>
    <w:rsid w:val="004F0C43"/>
    <w:rsid w:val="004F7897"/>
    <w:rsid w:val="005233DA"/>
    <w:rsid w:val="005503A1"/>
    <w:rsid w:val="005673AA"/>
    <w:rsid w:val="0064661F"/>
    <w:rsid w:val="00663847"/>
    <w:rsid w:val="00672064"/>
    <w:rsid w:val="00680ABF"/>
    <w:rsid w:val="00685476"/>
    <w:rsid w:val="006A1338"/>
    <w:rsid w:val="006A3B6E"/>
    <w:rsid w:val="006C7F0B"/>
    <w:rsid w:val="00705702"/>
    <w:rsid w:val="007A1F82"/>
    <w:rsid w:val="007A3EFE"/>
    <w:rsid w:val="007A63B5"/>
    <w:rsid w:val="007B79B6"/>
    <w:rsid w:val="007E0B35"/>
    <w:rsid w:val="007E6394"/>
    <w:rsid w:val="007E76A5"/>
    <w:rsid w:val="00804435"/>
    <w:rsid w:val="00824351"/>
    <w:rsid w:val="00830D51"/>
    <w:rsid w:val="008579AF"/>
    <w:rsid w:val="008B5496"/>
    <w:rsid w:val="00920622"/>
    <w:rsid w:val="00977A0A"/>
    <w:rsid w:val="009A3958"/>
    <w:rsid w:val="009E1F61"/>
    <w:rsid w:val="00A37B69"/>
    <w:rsid w:val="00AC2C41"/>
    <w:rsid w:val="00AC64EC"/>
    <w:rsid w:val="00AE2F7D"/>
    <w:rsid w:val="00B25AC9"/>
    <w:rsid w:val="00BC4557"/>
    <w:rsid w:val="00BC4600"/>
    <w:rsid w:val="00BE0B82"/>
    <w:rsid w:val="00BE0D31"/>
    <w:rsid w:val="00C16B48"/>
    <w:rsid w:val="00C711C7"/>
    <w:rsid w:val="00C76613"/>
    <w:rsid w:val="00C76D23"/>
    <w:rsid w:val="00C86BA3"/>
    <w:rsid w:val="00CB5DEE"/>
    <w:rsid w:val="00D06875"/>
    <w:rsid w:val="00DA4F21"/>
    <w:rsid w:val="00DC2E87"/>
    <w:rsid w:val="00DD0361"/>
    <w:rsid w:val="00E02543"/>
    <w:rsid w:val="00E25F9F"/>
    <w:rsid w:val="00E44D01"/>
    <w:rsid w:val="00E52C25"/>
    <w:rsid w:val="00EA2A53"/>
    <w:rsid w:val="00F15414"/>
    <w:rsid w:val="00F23FCC"/>
    <w:rsid w:val="00F35E4E"/>
    <w:rsid w:val="00F400DE"/>
    <w:rsid w:val="00F445E7"/>
    <w:rsid w:val="00F82315"/>
    <w:rsid w:val="00F87E83"/>
    <w:rsid w:val="00FA178F"/>
    <w:rsid w:val="00FA587B"/>
    <w:rsid w:val="00FA5E4D"/>
    <w:rsid w:val="00FB3F09"/>
    <w:rsid w:val="00FF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8DEF1"/>
  <w15:chartTrackingRefBased/>
  <w15:docId w15:val="{1B9D31B3-16E2-4C5F-AE6D-B4B17D844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414"/>
    <w:pPr>
      <w:spacing w:line="259" w:lineRule="auto"/>
    </w:pPr>
    <w:rPr>
      <w:rFonts w:ascii="Times New Roman" w:hAnsi="Times New Roman" w:cs="Times New Roman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4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4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41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41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41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41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41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41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41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4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154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4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4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4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4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4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4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4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4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5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41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54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414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54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414"/>
    <w:pPr>
      <w:spacing w:line="278" w:lineRule="auto"/>
      <w:ind w:left="720"/>
      <w:contextualSpacing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54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4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4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41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qFormat/>
    <w:rsid w:val="00F15414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qFormat/>
    <w:rsid w:val="00F15414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1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F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F61"/>
    <w:rPr>
      <w:rFonts w:ascii="Times New Roman" w:hAnsi="Times New Roman" w:cs="Times New Roman"/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F61"/>
    <w:rPr>
      <w:rFonts w:ascii="Times New Roman" w:hAnsi="Times New Roman" w:cs="Times New Roman"/>
      <w:b/>
      <w:bCs/>
      <w:kern w:val="0"/>
      <w:sz w:val="20"/>
      <w:szCs w:val="20"/>
      <w:lang w:val="en-AU"/>
      <w14:ligatures w14:val="none"/>
    </w:rPr>
  </w:style>
  <w:style w:type="paragraph" w:styleId="Revision">
    <w:name w:val="Revision"/>
    <w:hidden/>
    <w:uiPriority w:val="99"/>
    <w:semiHidden/>
    <w:rsid w:val="009E1F61"/>
    <w:pPr>
      <w:spacing w:after="0" w:line="240" w:lineRule="auto"/>
    </w:pPr>
    <w:rPr>
      <w:rFonts w:ascii="Times New Roman" w:hAnsi="Times New Roman" w:cs="Times New Roman"/>
      <w:kern w:val="0"/>
      <w:lang w:val="en-AU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A37B69"/>
    <w:pPr>
      <w:spacing w:before="100" w:beforeAutospacing="1" w:after="100" w:afterAutospacing="1" w:line="240" w:lineRule="auto"/>
    </w:pPr>
    <w:rPr>
      <w:rFonts w:eastAsia="Times New Roman"/>
      <w:lang w:val="en-US"/>
    </w:rPr>
  </w:style>
  <w:style w:type="character" w:styleId="Strong">
    <w:name w:val="Strong"/>
    <w:basedOn w:val="DefaultParagraphFont"/>
    <w:uiPriority w:val="22"/>
    <w:qFormat/>
    <w:rsid w:val="00A37B6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37B69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37B69"/>
  </w:style>
  <w:style w:type="paragraph" w:styleId="Footer">
    <w:name w:val="footer"/>
    <w:basedOn w:val="Normal"/>
    <w:link w:val="FooterChar"/>
    <w:uiPriority w:val="99"/>
    <w:unhideWhenUsed/>
    <w:rsid w:val="00A37B69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37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A96EA-73B5-4854-9AE8-3897A97AB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ss Gebrie Bore</dc:creator>
  <cp:keywords/>
  <dc:description/>
  <cp:lastModifiedBy>Meless Gebrie Bore</cp:lastModifiedBy>
  <cp:revision>6</cp:revision>
  <dcterms:created xsi:type="dcterms:W3CDTF">2026-06-10T04:41:00Z</dcterms:created>
  <dcterms:modified xsi:type="dcterms:W3CDTF">2026-06-10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5-01-14T04:11:29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a44a6b22-8fc5-4a4a-a8b8-d2ee434767ac</vt:lpwstr>
  </property>
  <property fmtid="{D5CDD505-2E9C-101B-9397-08002B2CF9AE}" pid="8" name="MSIP_Label_51a6c3db-1667-4f49-995a-8b9973972958_ContentBits">
    <vt:lpwstr>0</vt:lpwstr>
  </property>
  <property fmtid="{D5CDD505-2E9C-101B-9397-08002B2CF9AE}" pid="9" name="GrammarlyDocumentId">
    <vt:lpwstr>16f3f4c6-b9a2-4ade-b056-94032f885dc8</vt:lpwstr>
  </property>
</Properties>
</file>